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A3795" w14:textId="15656E9D" w:rsidR="003F69CE" w:rsidRDefault="006F5477">
      <w:pPr>
        <w:rPr>
          <w:rFonts w:ascii="Times New Roman" w:hAnsi="Times New Roman" w:cs="Times New Roman"/>
          <w:b/>
          <w:bCs/>
        </w:rPr>
      </w:pPr>
      <w:r w:rsidRPr="006F5477">
        <w:rPr>
          <w:rFonts w:ascii="Times New Roman" w:hAnsi="Times New Roman" w:cs="Times New Roman"/>
          <w:b/>
          <w:bCs/>
        </w:rPr>
        <w:t xml:space="preserve">Supplementary Table </w:t>
      </w:r>
      <w:r w:rsidR="007979DB">
        <w:rPr>
          <w:rFonts w:ascii="Times New Roman" w:hAnsi="Times New Roman" w:cs="Times New Roman" w:hint="eastAsia"/>
          <w:b/>
          <w:bCs/>
        </w:rPr>
        <w:t>3</w:t>
      </w:r>
      <w:r w:rsidRPr="006F5477">
        <w:rPr>
          <w:rFonts w:ascii="Times New Roman" w:hAnsi="Times New Roman" w:cs="Times New Roman"/>
          <w:b/>
          <w:bCs/>
        </w:rPr>
        <w:t xml:space="preserve">. Modified Poisson regression analyses of </w:t>
      </w:r>
      <w:proofErr w:type="spellStart"/>
      <w:r w:rsidRPr="006F5477">
        <w:rPr>
          <w:rFonts w:ascii="Times New Roman" w:hAnsi="Times New Roman" w:cs="Times New Roman"/>
          <w:b/>
          <w:bCs/>
        </w:rPr>
        <w:t>dynapenia</w:t>
      </w:r>
      <w:proofErr w:type="spellEnd"/>
      <w:r w:rsidRPr="006F5477">
        <w:rPr>
          <w:rFonts w:ascii="Times New Roman" w:hAnsi="Times New Roman" w:cs="Times New Roman"/>
          <w:b/>
          <w:bCs/>
        </w:rPr>
        <w:t>–abdominal obesity status in relation to multidimensional multimorbidity.</w:t>
      </w:r>
    </w:p>
    <w:tbl>
      <w:tblPr>
        <w:tblW w:w="13118" w:type="dxa"/>
        <w:tblLook w:val="04A0" w:firstRow="1" w:lastRow="0" w:firstColumn="1" w:lastColumn="0" w:noHBand="0" w:noVBand="1"/>
      </w:tblPr>
      <w:tblGrid>
        <w:gridCol w:w="1133"/>
        <w:gridCol w:w="1660"/>
        <w:gridCol w:w="2276"/>
        <w:gridCol w:w="1166"/>
        <w:gridCol w:w="2146"/>
        <w:gridCol w:w="1166"/>
        <w:gridCol w:w="2405"/>
        <w:gridCol w:w="1166"/>
      </w:tblGrid>
      <w:tr w:rsidR="006F5477" w:rsidRPr="006F5477" w14:paraId="15FD988E" w14:textId="77777777" w:rsidTr="006F5477">
        <w:trPr>
          <w:trHeight w:val="285"/>
        </w:trPr>
        <w:tc>
          <w:tcPr>
            <w:tcW w:w="11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3254FCD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Cohort</w:t>
            </w:r>
          </w:p>
        </w:tc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01741F6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</w:t>
            </w:r>
          </w:p>
        </w:tc>
        <w:tc>
          <w:tcPr>
            <w:tcW w:w="1032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E5190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ultidimensional Multimorbidity</w:t>
            </w:r>
          </w:p>
        </w:tc>
      </w:tr>
      <w:tr w:rsidR="006F5477" w:rsidRPr="006F5477" w14:paraId="7CFE25C5" w14:textId="77777777" w:rsidTr="006F5477">
        <w:trPr>
          <w:trHeight w:val="285"/>
        </w:trPr>
        <w:tc>
          <w:tcPr>
            <w:tcW w:w="11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D24652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E07D3F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34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31C25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P-MM</w:t>
            </w:r>
          </w:p>
        </w:tc>
        <w:tc>
          <w:tcPr>
            <w:tcW w:w="331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F93F0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C-MM</w:t>
            </w:r>
          </w:p>
        </w:tc>
        <w:tc>
          <w:tcPr>
            <w:tcW w:w="357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F3A49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PC-MM</w:t>
            </w:r>
          </w:p>
        </w:tc>
      </w:tr>
      <w:tr w:rsidR="006F5477" w:rsidRPr="006F5477" w14:paraId="4E3030C7" w14:textId="77777777" w:rsidTr="006F5477">
        <w:trPr>
          <w:trHeight w:val="285"/>
        </w:trPr>
        <w:tc>
          <w:tcPr>
            <w:tcW w:w="11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FBEC94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FC6E7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6E5D4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RR(95%CI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FDC3C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BEE8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RR(95%CI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0B617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A75F7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RR(95%CI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5F90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</w:t>
            </w:r>
          </w:p>
        </w:tc>
      </w:tr>
      <w:tr w:rsidR="006F5477" w:rsidRPr="006F5477" w14:paraId="12A698A6" w14:textId="77777777" w:rsidTr="006F5477">
        <w:trPr>
          <w:trHeight w:val="285"/>
        </w:trPr>
        <w:tc>
          <w:tcPr>
            <w:tcW w:w="11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CC1FF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CHARL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F2AF6E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740D5F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5E529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93DC5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792C9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0B0197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CE7D3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197BAA24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3AE0D6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D044F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F3702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237F7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DE8BA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FA0EDD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D25A2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DA6C5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518DD353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83ADAB4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4E50B0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E3D02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43 (0.795, 1.64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B510C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471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518D5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312 (0.895, 1.92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A9184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6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15406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928 (1.112, 3.34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B5546E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9*</w:t>
            </w:r>
          </w:p>
        </w:tc>
      </w:tr>
      <w:tr w:rsidR="006F5477" w:rsidRPr="006F5477" w14:paraId="1CB8A158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8F0F4F6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F26B1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03368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87 (1.038, 1.35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4EFB4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2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0BD69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92 (0.934, 1.27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5723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271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AB95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211 (0.933, 1.57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4010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5</w:t>
            </w:r>
          </w:p>
        </w:tc>
      </w:tr>
      <w:tr w:rsidR="006F5477" w:rsidRPr="006F5477" w14:paraId="01DC180E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2127619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4981B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01FAD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997 (1.397, 2.85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01984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3C754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159 (1.457, 3.20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6CCEC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45B74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636 (1.389, 5.00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F94285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3**</w:t>
            </w:r>
          </w:p>
        </w:tc>
      </w:tr>
      <w:tr w:rsidR="006F5477" w:rsidRPr="006F5477" w14:paraId="02B1F0B1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937606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23B313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99CA3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DEFE35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F088D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BFA2C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D5CA3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BAC8B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76EE7C66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F6B6760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669CD1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EE5FB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DA162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9135A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C527A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90258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EFCE51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43E1E232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627575B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4F131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9CAC8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17 (0.699, 1.48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92A57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929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FE2561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306 (0.88, 1.9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0E83D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8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E542E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957 (1.104, 3.47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4533D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22*</w:t>
            </w:r>
          </w:p>
        </w:tc>
      </w:tr>
      <w:tr w:rsidR="006F5477" w:rsidRPr="006F5477" w14:paraId="655F9750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AF6903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5C718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7D29C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97 (0.959, 1.25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B8A54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7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A9D43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09 (0.861, 1.18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3FDF2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91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60E7C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47 (0.806, 1.36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A9C7B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73</w:t>
            </w:r>
          </w:p>
        </w:tc>
      </w:tr>
      <w:tr w:rsidR="006F5477" w:rsidRPr="006F5477" w14:paraId="255F8028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F3CBE1E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6478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102326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562 (1.084, 2.24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C553E2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7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E9E7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936 (1.282, 2.92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0E5C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2**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8B30B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163 (1.105, 4.23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D8FC9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24*</w:t>
            </w:r>
          </w:p>
        </w:tc>
      </w:tr>
      <w:tr w:rsidR="006F5477" w:rsidRPr="006F5477" w14:paraId="35F6DC03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BC43AB3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20CB966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3145C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4E1D2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C1872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6A0A0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30E9C8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297006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6ADFBCC0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A633734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B49B71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02724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6E6139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8A318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9A6E7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A8DB3E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93CC1B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06189BCE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45911F4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128F6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13A95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1 (0.692, 1.47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C539F4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96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11731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325 (0.892, 1.96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799B4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64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464BF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001 (1.122, 3.56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DDB29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9*</w:t>
            </w:r>
          </w:p>
        </w:tc>
      </w:tr>
      <w:tr w:rsidR="006F5477" w:rsidRPr="006F5477" w14:paraId="5DDA2753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91DDE9C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9F2106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6BA0C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 (0.961, 1.2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039A9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66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4EFB8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09 (0.861, 1.18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C1383D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91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B5B23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64 (0.818, 1.38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838D8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645</w:t>
            </w:r>
          </w:p>
        </w:tc>
      </w:tr>
      <w:tr w:rsidR="006F5477" w:rsidRPr="006F5477" w14:paraId="31AD3D57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23718C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BC7CBE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E5E75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577 (1.098, 2.26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E88B3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4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32511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978 (1.31, 2.98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5DC67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1**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934DF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278 (1.166, 4.4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2215D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6*</w:t>
            </w:r>
          </w:p>
        </w:tc>
      </w:tr>
      <w:tr w:rsidR="006F5477" w:rsidRPr="006F5477" w14:paraId="7867A6EC" w14:textId="77777777" w:rsidTr="006F5477">
        <w:trPr>
          <w:trHeight w:val="285"/>
        </w:trPr>
        <w:tc>
          <w:tcPr>
            <w:tcW w:w="113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E16F0B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HR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DB2F0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6670D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039EC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F00F3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857F2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6C263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03733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1A6296FD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7B9BF1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01A338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36DC9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B968F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2FBC87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046015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8AEB32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11C011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183F16BF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473443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ACCBB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0F784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54 (0.375, 3.55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1871FE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803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E0ADE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826 (0.987, 3.37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17C327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55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A9B3D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479 (0.592, 10.3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5DF9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214</w:t>
            </w:r>
          </w:p>
        </w:tc>
      </w:tr>
      <w:tr w:rsidR="006F5477" w:rsidRPr="006F5477" w14:paraId="7E79596A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7585908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5C51D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7BD497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614 (1.215, 2.14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3B89E0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1**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92F15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254 (1.019, 1.54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419A6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32*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BCD4EB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233 (0.718, 2.116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52830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447</w:t>
            </w:r>
          </w:p>
        </w:tc>
      </w:tr>
      <w:tr w:rsidR="006F5477" w:rsidRPr="006F5477" w14:paraId="31398A8C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068285A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E0CD7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369CE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3.259 (1.931, 5.49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2F1C5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D602E2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176 (1.41, 3.35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D62B4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47690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4.9 (2.106, 11.40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96409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</w:tr>
      <w:tr w:rsidR="006F5477" w:rsidRPr="006F5477" w14:paraId="228ADC61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784E997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101F956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C7038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E0119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10824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62101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C1034B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4C2718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63EC1B52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354AE2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868B2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963DB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5C9DBA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FBCD5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60237C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21F88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49025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668E842F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3E116D1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D353DB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8CB38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71 (0.338, 3.38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D0F28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908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F5EC4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649 (0.895, 3.03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755C1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09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A59EBF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865 (0.637, 12.87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BD486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7</w:t>
            </w:r>
          </w:p>
        </w:tc>
      </w:tr>
      <w:tr w:rsidR="006F5477" w:rsidRPr="006F5477" w14:paraId="3E2AA1B4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71DBD7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0B75A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5ACC05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506 (1.131, 2.005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5B801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5*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44D5B2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54 (0.938, 1.4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DCEF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76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EA9D2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3 (0.657, 1.94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79A869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659</w:t>
            </w:r>
          </w:p>
        </w:tc>
      </w:tr>
      <w:tr w:rsidR="006F5477" w:rsidRPr="006F5477" w14:paraId="2FA5B740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8A557B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9FDF00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DEF0E8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968 (1.735, 5.07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0DD2F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626FB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917 (1.269, 2.897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63DB1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2**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8D858D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5.411 (2.358, 12.41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ED43FEF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</w:tr>
      <w:tr w:rsidR="006F5477" w:rsidRPr="006F5477" w14:paraId="0CC4A362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373DCCF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EA9A6A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32843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07E6B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429AF3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E33196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61BDF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5C1F44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316163FD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EBC8F6F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2D7954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3878E1B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263613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94AEA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7FC2CE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0529E2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897BD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6F5477" w:rsidRPr="006F5477" w14:paraId="2AAF2882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45BC2D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50C6F8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BEDC98C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81 (0.343, 3.413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C59E39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894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F7C30AE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679 (0.936, 3.011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A64588D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82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6A61527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3.029 (0.71, 12.9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C8663CA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34</w:t>
            </w:r>
          </w:p>
        </w:tc>
      </w:tr>
      <w:tr w:rsidR="006F5477" w:rsidRPr="006F5477" w14:paraId="7F188AE9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CB1BAD3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5901F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6ACA43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489 (1.118, 1.984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23A844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6*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FB28F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11 (0.9, 1.37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5EA9A6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326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A9F281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219 (0.705, 2.10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6D0B0B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478</w:t>
            </w:r>
          </w:p>
        </w:tc>
      </w:tr>
      <w:tr w:rsidR="006F5477" w:rsidRPr="006F5477" w14:paraId="2BB39FD8" w14:textId="77777777" w:rsidTr="006F5477">
        <w:trPr>
          <w:trHeight w:val="285"/>
        </w:trPr>
        <w:tc>
          <w:tcPr>
            <w:tcW w:w="113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B960773" w14:textId="77777777" w:rsidR="006F5477" w:rsidRPr="006F5477" w:rsidRDefault="006F5477" w:rsidP="006F547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5A8BBE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</w:t>
            </w:r>
          </w:p>
        </w:tc>
        <w:tc>
          <w:tcPr>
            <w:tcW w:w="2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3CF012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2.636 (1.531, 4.539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2BF13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F92241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726 (1.136, 2.622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8A3F640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*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52AB889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4.677 (2.067, 10.58)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F63DF5" w14:textId="77777777" w:rsidR="006F5477" w:rsidRPr="006F5477" w:rsidRDefault="006F5477" w:rsidP="006F5477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6F5477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&lt;0.001***</w:t>
            </w:r>
          </w:p>
        </w:tc>
      </w:tr>
    </w:tbl>
    <w:p w14:paraId="6056C773" w14:textId="7E0CFE69" w:rsidR="006F5477" w:rsidRPr="006F5477" w:rsidRDefault="006F5477" w:rsidP="006F5477">
      <w:pPr>
        <w:jc w:val="both"/>
        <w:rPr>
          <w:rFonts w:ascii="Times New Roman" w:hAnsi="Times New Roman" w:cs="Times New Roman"/>
        </w:rPr>
      </w:pPr>
      <w:r w:rsidRPr="006F5477">
        <w:rPr>
          <w:rFonts w:ascii="Times New Roman" w:hAnsi="Times New Roman" w:cs="Times New Roman" w:hint="eastAsia"/>
        </w:rPr>
        <w:t>Data are presented as relative risks (RRs) and 95% CIs estimated using modified Poisson regression models with robust error variance. Model 1 was unadjusted. Model 2 was adjusted for age, sex, marital status, and educational level. Model 3 was additionally adjusted for smoking, alcohol consumption, and physical activity. Abbreviations: CHARLS, China Health and Retirement Longitudinal Study; HRS, Health and Retirement Study; ND/NAO, non-</w:t>
      </w:r>
      <w:proofErr w:type="spellStart"/>
      <w:r w:rsidRPr="006F5477">
        <w:rPr>
          <w:rFonts w:ascii="Times New Roman" w:hAnsi="Times New Roman" w:cs="Times New Roman" w:hint="eastAsia"/>
        </w:rPr>
        <w:t>dynapenia</w:t>
      </w:r>
      <w:proofErr w:type="spellEnd"/>
      <w:r w:rsidRPr="006F5477">
        <w:rPr>
          <w:rFonts w:ascii="Times New Roman" w:hAnsi="Times New Roman" w:cs="Times New Roman" w:hint="eastAsia"/>
        </w:rPr>
        <w:t xml:space="preserve"> and non-abdominal obesity; D/NAO, </w:t>
      </w:r>
      <w:proofErr w:type="spellStart"/>
      <w:r w:rsidRPr="006F5477">
        <w:rPr>
          <w:rFonts w:ascii="Times New Roman" w:hAnsi="Times New Roman" w:cs="Times New Roman" w:hint="eastAsia"/>
        </w:rPr>
        <w:t>dynapenia</w:t>
      </w:r>
      <w:proofErr w:type="spellEnd"/>
      <w:r w:rsidRPr="006F5477">
        <w:rPr>
          <w:rFonts w:ascii="Times New Roman" w:hAnsi="Times New Roman" w:cs="Times New Roman" w:hint="eastAsia"/>
        </w:rPr>
        <w:t xml:space="preserve"> and non-abdominal obesity; ND/AO, non-</w:t>
      </w:r>
      <w:proofErr w:type="spellStart"/>
      <w:r w:rsidRPr="006F5477">
        <w:rPr>
          <w:rFonts w:ascii="Times New Roman" w:hAnsi="Times New Roman" w:cs="Times New Roman" w:hint="eastAsia"/>
        </w:rPr>
        <w:t>dynapenia</w:t>
      </w:r>
      <w:proofErr w:type="spellEnd"/>
      <w:r w:rsidRPr="006F5477">
        <w:rPr>
          <w:rFonts w:ascii="Times New Roman" w:hAnsi="Times New Roman" w:cs="Times New Roman" w:hint="eastAsia"/>
        </w:rPr>
        <w:t xml:space="preserve"> and abdominal obesity; D/AO, </w:t>
      </w:r>
      <w:proofErr w:type="spellStart"/>
      <w:r w:rsidRPr="006F5477">
        <w:rPr>
          <w:rFonts w:ascii="Times New Roman" w:hAnsi="Times New Roman" w:cs="Times New Roman" w:hint="eastAsia"/>
        </w:rPr>
        <w:t>dynapenic</w:t>
      </w:r>
      <w:proofErr w:type="spellEnd"/>
      <w:r w:rsidRPr="006F5477">
        <w:rPr>
          <w:rFonts w:ascii="Times New Roman" w:hAnsi="Times New Roman" w:cs="Times New Roman" w:hint="eastAsia"/>
        </w:rPr>
        <w:t xml:space="preserve"> abdominal obesity; PP-MM, physical-psychological multimorbidity; PC-MM, physical-cognitive multimorbidity; PPC-MM, physical-psychological-cognitive multimorbidity. P &lt; 0.05 was considered statistically significant.</w:t>
      </w:r>
    </w:p>
    <w:sectPr w:rsidR="006F5477" w:rsidRPr="006F5477" w:rsidSect="006F5477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DA081F" w14:textId="77777777" w:rsidR="0057450F" w:rsidRDefault="0057450F" w:rsidP="006F547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EDDBA6" w14:textId="77777777" w:rsidR="0057450F" w:rsidRDefault="0057450F" w:rsidP="006F547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1B21FB" w14:textId="77777777" w:rsidR="0057450F" w:rsidRDefault="0057450F" w:rsidP="006F547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A539C76" w14:textId="77777777" w:rsidR="0057450F" w:rsidRDefault="0057450F" w:rsidP="006F547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9CE"/>
    <w:rsid w:val="001F786D"/>
    <w:rsid w:val="003F69CE"/>
    <w:rsid w:val="0048365B"/>
    <w:rsid w:val="00504B2C"/>
    <w:rsid w:val="0057450F"/>
    <w:rsid w:val="005C1283"/>
    <w:rsid w:val="006F5477"/>
    <w:rsid w:val="007979DB"/>
    <w:rsid w:val="00977511"/>
    <w:rsid w:val="00997FE6"/>
    <w:rsid w:val="00D64937"/>
    <w:rsid w:val="00E74874"/>
    <w:rsid w:val="00F9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16869A"/>
  <w15:chartTrackingRefBased/>
  <w15:docId w15:val="{EEBE202C-67F5-47AE-89B6-CB6FE980C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F69C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F6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F69C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F69C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F69C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F69C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F69C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F69C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F69C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69C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F69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F69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F69C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F69C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F69C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F69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F69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F69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F69C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F6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F69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F69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F6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F69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F69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F69C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F69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F69C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F69C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547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547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547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5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可新</dc:creator>
  <cp:keywords/>
  <dc:description/>
  <cp:lastModifiedBy>王可新</cp:lastModifiedBy>
  <cp:revision>6</cp:revision>
  <dcterms:created xsi:type="dcterms:W3CDTF">2026-02-08T14:53:00Z</dcterms:created>
  <dcterms:modified xsi:type="dcterms:W3CDTF">2026-02-18T07:40:00Z</dcterms:modified>
</cp:coreProperties>
</file>